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248" w:type="pct"/>
        <w:tblLayout w:type="fixed"/>
        <w:tblLook w:val="04A0" w:firstRow="1" w:lastRow="0" w:firstColumn="1" w:lastColumn="0" w:noHBand="0" w:noVBand="1"/>
      </w:tblPr>
      <w:tblGrid>
        <w:gridCol w:w="3929"/>
        <w:gridCol w:w="728"/>
        <w:gridCol w:w="872"/>
        <w:gridCol w:w="2693"/>
        <w:gridCol w:w="1252"/>
      </w:tblGrid>
      <w:tr w:rsidR="00690461" w:rsidRPr="00D52635" w14:paraId="08D08952" w14:textId="77777777" w:rsidTr="00690461">
        <w:trPr>
          <w:trHeight w:val="23"/>
        </w:trPr>
        <w:tc>
          <w:tcPr>
            <w:tcW w:w="207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5FF8A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b/>
                <w:bCs/>
                <w:sz w:val="20"/>
              </w:rPr>
              <w:t>Question</w:t>
            </w:r>
          </w:p>
        </w:tc>
        <w:tc>
          <w:tcPr>
            <w:tcW w:w="29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902E4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b/>
                <w:bCs/>
                <w:sz w:val="20"/>
              </w:rPr>
              <w:t>Participant</w:t>
            </w:r>
          </w:p>
        </w:tc>
      </w:tr>
      <w:tr w:rsidR="00690461" w:rsidRPr="00D52635" w14:paraId="2B2D108B" w14:textId="77777777" w:rsidTr="00690461">
        <w:trPr>
          <w:trHeight w:val="624"/>
        </w:trPr>
        <w:tc>
          <w:tcPr>
            <w:tcW w:w="20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0D3E0" w14:textId="77777777" w:rsidR="00690461" w:rsidRPr="00D52635" w:rsidRDefault="00690461" w:rsidP="00D6532B">
            <w:pPr>
              <w:spacing w:line="360" w:lineRule="auto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CFDFC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Carer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87C93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Doctor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FC695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Other relevant</w:t>
            </w:r>
          </w:p>
          <w:p w14:paraId="7971F7ED" w14:textId="6A0AD2BE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（</w:t>
            </w:r>
            <w:r w:rsidRPr="00D52635">
              <w:rPr>
                <w:rFonts w:asciiTheme="majorHAnsi" w:hAnsiTheme="majorHAnsi" w:cs="Calibri"/>
                <w:sz w:val="20"/>
              </w:rPr>
              <w:t>Hospital and health</w:t>
            </w:r>
            <w:r w:rsidR="006C5C80">
              <w:rPr>
                <w:rFonts w:asciiTheme="majorHAnsi" w:hAnsiTheme="majorHAnsi" w:cs="Calibri"/>
                <w:sz w:val="20"/>
              </w:rPr>
              <w:t xml:space="preserve"> </w:t>
            </w:r>
            <w:r w:rsidRPr="00D52635">
              <w:rPr>
                <w:rFonts w:asciiTheme="majorHAnsi" w:hAnsiTheme="majorHAnsi" w:cs="Calibri"/>
                <w:sz w:val="20"/>
              </w:rPr>
              <w:t>care facility managers</w:t>
            </w:r>
            <w:r w:rsidRPr="00D52635">
              <w:rPr>
                <w:rFonts w:asciiTheme="majorHAnsi" w:hAnsiTheme="majorHAnsi" w:cs="Calibri" w:hint="eastAsia"/>
                <w:sz w:val="20"/>
              </w:rPr>
              <w:t>/</w:t>
            </w:r>
          </w:p>
          <w:p w14:paraId="244128F9" w14:textId="54A3EE8C" w:rsidR="00690461" w:rsidRPr="00D52635" w:rsidRDefault="006C5C80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>
              <w:rPr>
                <w:rFonts w:asciiTheme="majorHAnsi" w:hAnsiTheme="majorHAnsi" w:cs="Calibri"/>
                <w:sz w:val="20"/>
              </w:rPr>
              <w:t>g</w:t>
            </w:r>
            <w:r w:rsidR="00690461" w:rsidRPr="00D52635">
              <w:rPr>
                <w:rFonts w:asciiTheme="majorHAnsi" w:hAnsiTheme="majorHAnsi" w:cs="Calibri"/>
                <w:sz w:val="20"/>
              </w:rPr>
              <w:t>overnment health department officials</w:t>
            </w:r>
            <w:r w:rsidR="00690461" w:rsidRPr="00D52635">
              <w:rPr>
                <w:rFonts w:asciiTheme="majorHAnsi" w:hAnsiTheme="majorHAnsi" w:cs="Calibri" w:hint="eastAsia"/>
                <w:sz w:val="20"/>
              </w:rPr>
              <w:t>/</w:t>
            </w:r>
          </w:p>
          <w:p w14:paraId="72CDA541" w14:textId="0AA8B771" w:rsidR="00690461" w:rsidRPr="00D52635" w:rsidRDefault="006C5C80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>
              <w:rPr>
                <w:rFonts w:asciiTheme="majorHAnsi" w:hAnsiTheme="majorHAnsi" w:cs="Calibri"/>
                <w:sz w:val="20"/>
              </w:rPr>
              <w:t>l</w:t>
            </w:r>
            <w:r w:rsidR="00690461" w:rsidRPr="00D52635">
              <w:rPr>
                <w:rFonts w:asciiTheme="majorHAnsi" w:hAnsiTheme="majorHAnsi" w:cs="Calibri"/>
                <w:sz w:val="20"/>
              </w:rPr>
              <w:t>eaders of medical research organizations</w:t>
            </w:r>
            <w:r w:rsidR="00690461" w:rsidRPr="00D52635">
              <w:rPr>
                <w:rFonts w:asciiTheme="majorHAnsi" w:hAnsiTheme="majorHAnsi" w:cs="Calibri" w:hint="eastAsia"/>
                <w:sz w:val="20"/>
              </w:rPr>
              <w:t>/</w:t>
            </w:r>
          </w:p>
          <w:p w14:paraId="5649B5C8" w14:textId="534F8106" w:rsidR="00690461" w:rsidRPr="00D52635" w:rsidRDefault="006C5C80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>
              <w:rPr>
                <w:rFonts w:asciiTheme="majorHAnsi" w:hAnsiTheme="majorHAnsi" w:cs="Calibri"/>
                <w:sz w:val="20"/>
              </w:rPr>
              <w:t>d</w:t>
            </w:r>
            <w:r w:rsidR="00690461" w:rsidRPr="00D52635">
              <w:rPr>
                <w:rFonts w:asciiTheme="majorHAnsi" w:hAnsiTheme="majorHAnsi" w:cs="Calibri"/>
                <w:sz w:val="20"/>
              </w:rPr>
              <w:t>rug company executives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FAD92" w14:textId="5975B815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Compan</w:t>
            </w:r>
            <w:r w:rsidR="006C5C80">
              <w:rPr>
                <w:rFonts w:asciiTheme="majorHAnsi" w:hAnsiTheme="majorHAnsi" w:cs="Calibri"/>
                <w:sz w:val="20"/>
              </w:rPr>
              <w:t>y</w:t>
            </w:r>
          </w:p>
          <w:p w14:paraId="0E4293CE" w14:textId="3FB19562" w:rsidR="00690461" w:rsidRPr="00D52635" w:rsidRDefault="006C5C80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>
              <w:rPr>
                <w:rFonts w:asciiTheme="majorHAnsi" w:hAnsiTheme="majorHAnsi" w:cs="Calibri"/>
                <w:sz w:val="20"/>
              </w:rPr>
              <w:t>d</w:t>
            </w:r>
            <w:r w:rsidR="00690461" w:rsidRPr="00D52635">
              <w:rPr>
                <w:rFonts w:asciiTheme="majorHAnsi" w:hAnsiTheme="majorHAnsi" w:cs="Calibri"/>
                <w:sz w:val="20"/>
              </w:rPr>
              <w:t>esigner</w:t>
            </w:r>
          </w:p>
        </w:tc>
      </w:tr>
      <w:tr w:rsidR="00690461" w:rsidRPr="00D52635" w14:paraId="42C56125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05BA4" w14:textId="77777777" w:rsidR="00690461" w:rsidRPr="00D52635" w:rsidRDefault="00690461" w:rsidP="00D6532B">
            <w:pPr>
              <w:spacing w:line="360" w:lineRule="auto"/>
              <w:ind w:left="200" w:hangingChars="100" w:hanging="200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1.What is your experience with patient medication? What do you know about this disease and medication for the disease?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896CC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DB919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2B545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0F2F4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</w:tr>
      <w:tr w:rsidR="00690461" w:rsidRPr="00D52635" w14:paraId="2E56125D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C8E80" w14:textId="77777777" w:rsidR="00690461" w:rsidRPr="00D52635" w:rsidRDefault="00690461" w:rsidP="00D6532B">
            <w:pPr>
              <w:spacing w:line="360" w:lineRule="auto"/>
              <w:ind w:left="200" w:hangingChars="100" w:hanging="200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2.What do you think is the role of the family in the patient's care? Or what aspects of the patient's medication do they need to give more attention to?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397F9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9EC45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9F17A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1AA11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</w:tr>
      <w:tr w:rsidR="00690461" w:rsidRPr="00D52635" w14:paraId="3A6D03BD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B3880" w14:textId="77777777" w:rsidR="00690461" w:rsidRPr="00D52635" w:rsidRDefault="00690461" w:rsidP="00D6532B">
            <w:pPr>
              <w:spacing w:line="360" w:lineRule="auto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 xml:space="preserve">3.What’s your experience with smart packaging (with your patients)?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3619D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49913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17454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868E6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</w:tr>
      <w:tr w:rsidR="00690461" w:rsidRPr="00D52635" w14:paraId="7E99A2E7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54EBE" w14:textId="77777777" w:rsidR="00690461" w:rsidRPr="00D52635" w:rsidRDefault="00690461" w:rsidP="00D6532B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How patients is actually taking their prescribing treatments? What is their behaviour?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A83C6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E17FA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AA285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993D8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</w:tr>
      <w:tr w:rsidR="00690461" w:rsidRPr="00D52635" w14:paraId="33775CFC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B6529" w14:textId="77777777" w:rsidR="00690461" w:rsidRPr="00D52635" w:rsidRDefault="00690461" w:rsidP="00D6532B">
            <w:pPr>
              <w:spacing w:line="360" w:lineRule="auto"/>
              <w:ind w:left="200" w:hangingChars="100" w:hanging="200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5.How does the stage of the disease affect the patient's adherence behaviour?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4CFCE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4D99D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D5CAF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9A121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</w:tr>
      <w:tr w:rsidR="00690461" w:rsidRPr="00D52635" w14:paraId="38974E93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6FBE7" w14:textId="77777777" w:rsidR="00690461" w:rsidRPr="00D52635" w:rsidRDefault="00690461" w:rsidP="00D6532B">
            <w:pPr>
              <w:spacing w:line="360" w:lineRule="auto"/>
              <w:ind w:left="200" w:hangingChars="100" w:hanging="200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6.How families supported patient in the adherence? What's the role of package?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A83EB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38E48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65E08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25F1B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</w:tr>
      <w:tr w:rsidR="00690461" w:rsidRPr="00D52635" w14:paraId="0DABEAB5" w14:textId="77777777" w:rsidTr="00690461">
        <w:trPr>
          <w:trHeight w:val="889"/>
        </w:trPr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E26FC" w14:textId="77777777" w:rsidR="00690461" w:rsidRPr="00D52635" w:rsidRDefault="00690461" w:rsidP="00D6532B">
            <w:pPr>
              <w:spacing w:line="360" w:lineRule="auto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 xml:space="preserve">7. How smart packaging can be improved to support AD patients adherence and what kind of feathers can help this support? 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A5342" w14:textId="77777777" w:rsidR="00690461" w:rsidRPr="00D52635" w:rsidRDefault="00690461" w:rsidP="00D6532B">
            <w:pPr>
              <w:spacing w:line="360" w:lineRule="auto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8F048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6C3D0" w14:textId="77777777" w:rsidR="00690461" w:rsidRPr="00D52635" w:rsidRDefault="00690461" w:rsidP="00D6532B">
            <w:pPr>
              <w:spacing w:line="360" w:lineRule="auto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2CB3E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</w:tr>
      <w:tr w:rsidR="00690461" w:rsidRPr="00D52635" w14:paraId="039A5B78" w14:textId="77777777" w:rsidTr="00690461">
        <w:tc>
          <w:tcPr>
            <w:tcW w:w="2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7EBC9" w14:textId="77777777" w:rsidR="00690461" w:rsidRPr="00D52635" w:rsidRDefault="00690461" w:rsidP="00D6532B">
            <w:pPr>
              <w:spacing w:line="360" w:lineRule="auto"/>
              <w:ind w:left="200" w:hangingChars="100" w:hanging="200"/>
              <w:jc w:val="left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8. What do you think about user patients' experience</w:t>
            </w:r>
            <w:r w:rsidRPr="00D52635">
              <w:rPr>
                <w:rFonts w:asciiTheme="majorHAnsi" w:hAnsiTheme="majorHAnsi" w:cs="Calibri"/>
                <w:sz w:val="20"/>
              </w:rPr>
              <w:t>？</w:t>
            </w:r>
            <w:r w:rsidRPr="00D52635">
              <w:rPr>
                <w:rFonts w:asciiTheme="majorHAnsi" w:hAnsiTheme="majorHAnsi" w:cs="Calibri"/>
                <w:sz w:val="20"/>
              </w:rPr>
              <w:t>How smart packaging can improve patient experience?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D432E" w14:textId="77777777" w:rsidR="00690461" w:rsidRPr="00D52635" w:rsidRDefault="00690461" w:rsidP="00D6532B">
            <w:pPr>
              <w:spacing w:line="360" w:lineRule="auto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70849" w14:textId="77777777" w:rsidR="00690461" w:rsidRPr="00D52635" w:rsidRDefault="00690461" w:rsidP="00D6532B">
            <w:pPr>
              <w:spacing w:line="360" w:lineRule="auto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5CAC9" w14:textId="77777777" w:rsidR="00690461" w:rsidRPr="00D52635" w:rsidRDefault="00690461" w:rsidP="00D6532B">
            <w:pPr>
              <w:spacing w:line="360" w:lineRule="auto"/>
              <w:rPr>
                <w:rFonts w:asciiTheme="majorHAnsi" w:hAnsiTheme="majorHAnsi" w:cs="Calibri"/>
                <w:sz w:val="20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15AF0" w14:textId="77777777" w:rsidR="00690461" w:rsidRPr="00D52635" w:rsidRDefault="00690461" w:rsidP="00D6532B">
            <w:pPr>
              <w:spacing w:line="360" w:lineRule="auto"/>
              <w:jc w:val="center"/>
              <w:rPr>
                <w:rFonts w:asciiTheme="majorHAnsi" w:hAnsiTheme="majorHAnsi" w:cs="Calibri"/>
                <w:sz w:val="20"/>
              </w:rPr>
            </w:pPr>
            <w:r w:rsidRPr="00D52635">
              <w:rPr>
                <w:rFonts w:asciiTheme="majorHAnsi" w:hAnsiTheme="majorHAnsi" w:cs="Calibri"/>
                <w:sz w:val="20"/>
              </w:rPr>
              <w:t>√</w:t>
            </w:r>
          </w:p>
        </w:tc>
      </w:tr>
    </w:tbl>
    <w:p w14:paraId="03E4C3CE" w14:textId="77777777" w:rsidR="004C029C" w:rsidRPr="00D52635" w:rsidRDefault="004C029C" w:rsidP="00690461">
      <w:pPr>
        <w:rPr>
          <w:sz w:val="20"/>
          <w:szCs w:val="20"/>
        </w:rPr>
      </w:pPr>
    </w:p>
    <w:sectPr w:rsidR="004C029C" w:rsidRPr="00D52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6352363"/>
    <w:multiLevelType w:val="multilevel"/>
    <w:tmpl w:val="E6352363"/>
    <w:lvl w:ilvl="0">
      <w:start w:val="4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383991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E7"/>
    <w:rsid w:val="0003470B"/>
    <w:rsid w:val="00205A13"/>
    <w:rsid w:val="00206D67"/>
    <w:rsid w:val="00375FE7"/>
    <w:rsid w:val="004C029C"/>
    <w:rsid w:val="00690461"/>
    <w:rsid w:val="006C5C80"/>
    <w:rsid w:val="007963D0"/>
    <w:rsid w:val="007B7C14"/>
    <w:rsid w:val="00D52635"/>
    <w:rsid w:val="00E8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DC2E0"/>
  <w15:chartTrackingRefBased/>
  <w15:docId w15:val="{5819F91C-CB1E-4FA4-AB3F-67F4C21D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461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F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F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F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F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F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69046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47D31-47DA-41DD-A14C-60947BC89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Zhang</dc:creator>
  <cp:keywords/>
  <dc:description/>
  <cp:lastModifiedBy>Jamie Sheard</cp:lastModifiedBy>
  <cp:revision>5</cp:revision>
  <dcterms:created xsi:type="dcterms:W3CDTF">2025-05-12T14:24:00Z</dcterms:created>
  <dcterms:modified xsi:type="dcterms:W3CDTF">2026-03-27T17:11:00Z</dcterms:modified>
</cp:coreProperties>
</file>